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CEF" w:rsidRDefault="00D64CEF" w:rsidP="00D64CEF">
      <w:pPr>
        <w:spacing w:line="240" w:lineRule="auto"/>
      </w:pPr>
    </w:p>
    <w:p w:rsidR="00D64CEF" w:rsidRDefault="00D64CEF" w:rsidP="00D64CEF">
      <w:pPr>
        <w:spacing w:line="240" w:lineRule="auto"/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0"/>
        <w:gridCol w:w="595"/>
        <w:gridCol w:w="308"/>
        <w:gridCol w:w="306"/>
        <w:gridCol w:w="306"/>
        <w:gridCol w:w="306"/>
        <w:gridCol w:w="306"/>
        <w:gridCol w:w="308"/>
        <w:gridCol w:w="306"/>
        <w:gridCol w:w="306"/>
        <w:gridCol w:w="306"/>
        <w:gridCol w:w="306"/>
        <w:gridCol w:w="308"/>
        <w:gridCol w:w="306"/>
        <w:gridCol w:w="307"/>
        <w:gridCol w:w="307"/>
        <w:gridCol w:w="307"/>
        <w:gridCol w:w="309"/>
        <w:gridCol w:w="309"/>
        <w:gridCol w:w="307"/>
        <w:gridCol w:w="307"/>
        <w:gridCol w:w="309"/>
        <w:gridCol w:w="309"/>
        <w:gridCol w:w="307"/>
        <w:gridCol w:w="307"/>
        <w:gridCol w:w="307"/>
        <w:gridCol w:w="311"/>
      </w:tblGrid>
      <w:tr w:rsidR="00D64CEF" w:rsidRPr="00F64FCF" w:rsidTr="00763B9B">
        <w:trPr>
          <w:trHeight w:val="30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240" w:lineRule="auto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871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proofErr w:type="spellStart"/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eastAsia="de-CH"/>
              </w:rPr>
              <w:t>nausea</w:t>
            </w:r>
            <w:proofErr w:type="spellEnd"/>
          </w:p>
        </w:tc>
        <w:tc>
          <w:tcPr>
            <w:tcW w:w="871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proofErr w:type="spellStart"/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eastAsia="de-CH"/>
              </w:rPr>
              <w:t>bloating</w:t>
            </w:r>
            <w:proofErr w:type="spellEnd"/>
          </w:p>
        </w:tc>
        <w:tc>
          <w:tcPr>
            <w:tcW w:w="871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proofErr w:type="spellStart"/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eastAsia="de-CH"/>
              </w:rPr>
              <w:t>diarrhea</w:t>
            </w:r>
            <w:proofErr w:type="spellEnd"/>
          </w:p>
        </w:tc>
        <w:tc>
          <w:tcPr>
            <w:tcW w:w="873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proofErr w:type="spellStart"/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eastAsia="de-CH"/>
              </w:rPr>
              <w:t>borborygmi</w:t>
            </w:r>
            <w:proofErr w:type="spellEnd"/>
          </w:p>
        </w:tc>
        <w:tc>
          <w:tcPr>
            <w:tcW w:w="873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eastAsia="de-CH"/>
              </w:rPr>
              <w:t xml:space="preserve">abdominal </w:t>
            </w:r>
            <w:proofErr w:type="spellStart"/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eastAsia="de-CH"/>
              </w:rPr>
              <w:t>pain</w:t>
            </w:r>
            <w:proofErr w:type="spellEnd"/>
          </w:p>
        </w:tc>
      </w:tr>
      <w:tr w:rsidR="00D64CEF" w:rsidRPr="00F64FCF" w:rsidTr="00763B9B">
        <w:trPr>
          <w:trHeight w:val="305"/>
        </w:trPr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240" w:lineRule="auto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</w:p>
        </w:tc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eastAsia="de-CH"/>
              </w:rPr>
              <w:t>time (min)</w:t>
            </w:r>
          </w:p>
        </w:tc>
        <w:tc>
          <w:tcPr>
            <w:tcW w:w="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4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5</w:t>
            </w:r>
          </w:p>
        </w:tc>
        <w:tc>
          <w:tcPr>
            <w:tcW w:w="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4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5</w:t>
            </w:r>
          </w:p>
        </w:tc>
        <w:tc>
          <w:tcPr>
            <w:tcW w:w="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4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5</w:t>
            </w:r>
          </w:p>
        </w:tc>
        <w:tc>
          <w:tcPr>
            <w:tcW w:w="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4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5</w:t>
            </w:r>
          </w:p>
        </w:tc>
        <w:tc>
          <w:tcPr>
            <w:tcW w:w="1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4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5</w:t>
            </w:r>
          </w:p>
        </w:tc>
      </w:tr>
      <w:tr w:rsidR="00D64CEF" w:rsidRPr="00F64FCF" w:rsidTr="00763B9B">
        <w:trPr>
          <w:trHeight w:val="305"/>
        </w:trPr>
        <w:tc>
          <w:tcPr>
            <w:tcW w:w="30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top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proofErr w:type="spellStart"/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eastAsia="de-CH"/>
              </w:rPr>
              <w:t>sucrose</w:t>
            </w:r>
            <w:proofErr w:type="spellEnd"/>
          </w:p>
        </w:tc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0</w:t>
            </w:r>
          </w:p>
        </w:tc>
        <w:tc>
          <w:tcPr>
            <w:tcW w:w="17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4</w:t>
            </w:r>
          </w:p>
        </w:tc>
        <w:tc>
          <w:tcPr>
            <w:tcW w:w="1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</w:tr>
      <w:tr w:rsidR="00D64CEF" w:rsidRPr="00F64FCF" w:rsidTr="00763B9B">
        <w:trPr>
          <w:trHeight w:val="305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CEF" w:rsidRPr="00F64FCF" w:rsidRDefault="00D64CEF" w:rsidP="00763B9B">
            <w:pPr>
              <w:spacing w:line="240" w:lineRule="auto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</w:tr>
      <w:tr w:rsidR="00D64CEF" w:rsidRPr="00F64FCF" w:rsidTr="00763B9B">
        <w:trPr>
          <w:trHeight w:val="305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CEF" w:rsidRPr="00F64FCF" w:rsidRDefault="00D64CEF" w:rsidP="00763B9B">
            <w:pPr>
              <w:spacing w:line="240" w:lineRule="auto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0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</w:tr>
      <w:tr w:rsidR="00D64CEF" w:rsidRPr="00F64FCF" w:rsidTr="00763B9B">
        <w:trPr>
          <w:trHeight w:val="305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CEF" w:rsidRPr="00F64FCF" w:rsidRDefault="00D64CEF" w:rsidP="00763B9B">
            <w:pPr>
              <w:spacing w:line="240" w:lineRule="auto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60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</w:tr>
      <w:tr w:rsidR="00D64CEF" w:rsidRPr="00F64FCF" w:rsidTr="00763B9B">
        <w:trPr>
          <w:trHeight w:val="305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CEF" w:rsidRPr="00F64FCF" w:rsidRDefault="00D64CEF" w:rsidP="00763B9B">
            <w:pPr>
              <w:spacing w:line="240" w:lineRule="auto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90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</w:tr>
      <w:tr w:rsidR="00D64CEF" w:rsidRPr="00F64FCF" w:rsidTr="00763B9B">
        <w:trPr>
          <w:trHeight w:val="305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CEF" w:rsidRPr="00F64FCF" w:rsidRDefault="00D64CEF" w:rsidP="00763B9B">
            <w:pPr>
              <w:spacing w:line="240" w:lineRule="auto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20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</w:tr>
      <w:tr w:rsidR="00D64CEF" w:rsidRPr="00F64FCF" w:rsidTr="00763B9B">
        <w:trPr>
          <w:trHeight w:val="305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CEF" w:rsidRPr="00F64FCF" w:rsidRDefault="00D64CEF" w:rsidP="00763B9B">
            <w:pPr>
              <w:spacing w:line="240" w:lineRule="auto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80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</w:tr>
      <w:tr w:rsidR="00D64CEF" w:rsidRPr="00F64FCF" w:rsidTr="00763B9B">
        <w:trPr>
          <w:trHeight w:val="305"/>
        </w:trPr>
        <w:tc>
          <w:tcPr>
            <w:tcW w:w="30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top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proofErr w:type="spellStart"/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eastAsia="de-CH"/>
              </w:rPr>
              <w:t>lactulose</w:t>
            </w:r>
            <w:proofErr w:type="spellEnd"/>
          </w:p>
        </w:tc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0</w:t>
            </w:r>
          </w:p>
        </w:tc>
        <w:tc>
          <w:tcPr>
            <w:tcW w:w="17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6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6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7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7</w:t>
            </w:r>
          </w:p>
        </w:tc>
        <w:tc>
          <w:tcPr>
            <w:tcW w:w="1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7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</w:tr>
      <w:tr w:rsidR="00D64CEF" w:rsidRPr="00F64FCF" w:rsidTr="00763B9B">
        <w:trPr>
          <w:trHeight w:val="305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CEF" w:rsidRPr="00F64FCF" w:rsidRDefault="00D64CEF" w:rsidP="00763B9B">
            <w:pPr>
              <w:spacing w:line="240" w:lineRule="auto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</w:tr>
      <w:tr w:rsidR="00D64CEF" w:rsidRPr="00F64FCF" w:rsidTr="00763B9B">
        <w:trPr>
          <w:trHeight w:val="305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CEF" w:rsidRPr="00F64FCF" w:rsidRDefault="00D64CEF" w:rsidP="00763B9B">
            <w:pPr>
              <w:spacing w:line="240" w:lineRule="auto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0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</w:tr>
      <w:tr w:rsidR="00D64CEF" w:rsidRPr="00F64FCF" w:rsidTr="00763B9B">
        <w:trPr>
          <w:trHeight w:val="305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CEF" w:rsidRPr="00F64FCF" w:rsidRDefault="00D64CEF" w:rsidP="00763B9B">
            <w:pPr>
              <w:spacing w:line="240" w:lineRule="auto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60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</w:tr>
      <w:tr w:rsidR="00D64CEF" w:rsidRPr="00F64FCF" w:rsidTr="00763B9B">
        <w:trPr>
          <w:trHeight w:val="305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CEF" w:rsidRPr="00F64FCF" w:rsidRDefault="00D64CEF" w:rsidP="00763B9B">
            <w:pPr>
              <w:spacing w:line="240" w:lineRule="auto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90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</w:tr>
      <w:tr w:rsidR="00D64CEF" w:rsidRPr="00F64FCF" w:rsidTr="00763B9B">
        <w:trPr>
          <w:trHeight w:val="305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CEF" w:rsidRPr="00F64FCF" w:rsidRDefault="00D64CEF" w:rsidP="00763B9B">
            <w:pPr>
              <w:spacing w:line="240" w:lineRule="auto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20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</w:tr>
      <w:tr w:rsidR="00D64CEF" w:rsidRPr="00F64FCF" w:rsidTr="00763B9B">
        <w:trPr>
          <w:trHeight w:val="305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CEF" w:rsidRPr="00F64FCF" w:rsidRDefault="00D64CEF" w:rsidP="00763B9B">
            <w:pPr>
              <w:spacing w:line="240" w:lineRule="auto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80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64CEF" w:rsidRPr="00F64FCF" w:rsidRDefault="00D64CEF" w:rsidP="00763B9B">
            <w:pPr>
              <w:spacing w:line="30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de-CH"/>
              </w:rPr>
            </w:pPr>
            <w:r w:rsidRPr="00F64FC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4"/>
                <w:lang w:val="x-none" w:eastAsia="de-CH"/>
              </w:rPr>
              <w:t> </w:t>
            </w:r>
          </w:p>
        </w:tc>
      </w:tr>
    </w:tbl>
    <w:p w:rsidR="006E1385" w:rsidRDefault="006E1385">
      <w:bookmarkStart w:id="0" w:name="_GoBack"/>
      <w:bookmarkEnd w:id="0"/>
    </w:p>
    <w:sectPr w:rsidR="006E1385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CEF"/>
    <w:rsid w:val="004D27D7"/>
    <w:rsid w:val="006E1385"/>
    <w:rsid w:val="00D6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49D3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4CEF"/>
    <w:pPr>
      <w:spacing w:line="240" w:lineRule="exact"/>
    </w:pPr>
    <w:rPr>
      <w:rFonts w:ascii="Lucida Sans Unicode" w:eastAsiaTheme="minorHAnsi" w:hAnsi="Lucida Sans Unicode"/>
      <w:sz w:val="18"/>
      <w:szCs w:val="18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4CEF"/>
    <w:pPr>
      <w:spacing w:line="240" w:lineRule="exact"/>
    </w:pPr>
    <w:rPr>
      <w:rFonts w:ascii="Lucida Sans Unicode" w:eastAsiaTheme="minorHAnsi" w:hAnsi="Lucida Sans Unicode"/>
      <w:sz w:val="18"/>
      <w:szCs w:val="18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8</Characters>
  <Application>Microsoft Macintosh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1</cp:revision>
  <dcterms:created xsi:type="dcterms:W3CDTF">2018-03-14T18:11:00Z</dcterms:created>
  <dcterms:modified xsi:type="dcterms:W3CDTF">2018-03-14T18:11:00Z</dcterms:modified>
</cp:coreProperties>
</file>